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C1206" w14:textId="77777777" w:rsidR="00700897" w:rsidRPr="00337874" w:rsidRDefault="00700897" w:rsidP="006109F0">
      <w:pPr>
        <w:rPr>
          <w:rFonts w:ascii="Times New Roman" w:hAnsi="Times New Roman" w:cs="Times New Roman"/>
          <w:sz w:val="24"/>
          <w:szCs w:val="24"/>
        </w:rPr>
      </w:pPr>
      <w:r w:rsidRPr="0033787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109F0" w:rsidRPr="00337874">
        <w:rPr>
          <w:rFonts w:ascii="Times New Roman" w:hAnsi="Times New Roman" w:cs="Times New Roman"/>
          <w:sz w:val="24"/>
          <w:szCs w:val="24"/>
        </w:rPr>
        <w:t xml:space="preserve">Table </w:t>
      </w:r>
      <w:r w:rsidRPr="00337874">
        <w:rPr>
          <w:rFonts w:ascii="Times New Roman" w:hAnsi="Times New Roman" w:cs="Times New Roman"/>
          <w:sz w:val="24"/>
          <w:szCs w:val="24"/>
        </w:rPr>
        <w:t>S2</w:t>
      </w:r>
    </w:p>
    <w:p w14:paraId="7BC3A8A3" w14:textId="75A45244" w:rsidR="006109F0" w:rsidRPr="00337874" w:rsidRDefault="006109F0" w:rsidP="006109F0">
      <w:pPr>
        <w:rPr>
          <w:rFonts w:ascii="Times New Roman" w:hAnsi="Times New Roman" w:cs="Times New Roman"/>
          <w:sz w:val="24"/>
          <w:szCs w:val="24"/>
        </w:rPr>
      </w:pPr>
      <w:r w:rsidRPr="00337874">
        <w:rPr>
          <w:rFonts w:ascii="Times New Roman" w:hAnsi="Times New Roman" w:cs="Times New Roman"/>
          <w:sz w:val="24"/>
          <w:szCs w:val="24"/>
        </w:rPr>
        <w:t>Model fit for 2 through 7 cluster models</w:t>
      </w:r>
    </w:p>
    <w:tbl>
      <w:tblPr>
        <w:tblW w:w="7951" w:type="dxa"/>
        <w:tblLook w:val="04A0" w:firstRow="1" w:lastRow="0" w:firstColumn="1" w:lastColumn="0" w:noHBand="0" w:noVBand="1"/>
      </w:tblPr>
      <w:tblGrid>
        <w:gridCol w:w="620"/>
        <w:gridCol w:w="1121"/>
        <w:gridCol w:w="620"/>
        <w:gridCol w:w="1116"/>
        <w:gridCol w:w="1116"/>
        <w:gridCol w:w="950"/>
        <w:gridCol w:w="876"/>
        <w:gridCol w:w="893"/>
        <w:gridCol w:w="990"/>
      </w:tblGrid>
      <w:tr w:rsidR="006109F0" w:rsidRPr="00337874" w14:paraId="0C07F1AB" w14:textId="77777777" w:rsidTr="00AB73F6">
        <w:trPr>
          <w:trHeight w:val="576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963F6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99D3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61C1A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0F360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I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933A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IC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6DDA88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BIC Chang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71AA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LM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673ED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3DF6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Entropy</w:t>
            </w:r>
          </w:p>
        </w:tc>
      </w:tr>
      <w:tr w:rsidR="006109F0" w:rsidRPr="00337874" w14:paraId="48921D3E" w14:textId="77777777" w:rsidTr="00AB73F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E4CB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803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5142.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3E2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B1F2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340.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5747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438.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ECDF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1C0D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EE13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1016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7</w:t>
            </w:r>
          </w:p>
        </w:tc>
      </w:tr>
      <w:tr w:rsidR="006109F0" w:rsidRPr="00337874" w14:paraId="03F565CD" w14:textId="77777777" w:rsidTr="00AB73F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BA1A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4479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4943.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A54F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8E3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63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475B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095.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2E32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42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2097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375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EE09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BD69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5</w:t>
            </w:r>
          </w:p>
        </w:tc>
      </w:tr>
      <w:tr w:rsidR="006109F0" w:rsidRPr="00337874" w14:paraId="7439F1AB" w14:textId="77777777" w:rsidTr="00AB73F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183A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501A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4868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9FA1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C771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833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1FBA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001.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0F24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4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B97D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40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8FB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8457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2</w:t>
            </w:r>
          </w:p>
        </w:tc>
      </w:tr>
      <w:tr w:rsidR="006109F0" w:rsidRPr="00337874" w14:paraId="3CD13BAB" w14:textId="77777777" w:rsidTr="00AB73F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14D2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A51E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4818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27DF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63CA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753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04B0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56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B8A5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45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4A36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4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E345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85E4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1</w:t>
            </w:r>
          </w:p>
        </w:tc>
      </w:tr>
      <w:tr w:rsidR="006109F0" w:rsidRPr="00337874" w14:paraId="0A4470EA" w14:textId="77777777" w:rsidTr="00AB73F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DFAC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928A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479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95CB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6888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717.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6CD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55.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97CF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91CE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2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48C0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&lt;0.0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E170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9</w:t>
            </w:r>
          </w:p>
        </w:tc>
      </w:tr>
      <w:tr w:rsidR="006109F0" w:rsidRPr="00337874" w14:paraId="03D3F3C5" w14:textId="77777777" w:rsidTr="00AB73F6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71C8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0F60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4775.9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8AA51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ADA76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707.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D694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9980.4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3D351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25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A551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8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8D491" w14:textId="77777777" w:rsidR="006109F0" w:rsidRPr="00337874" w:rsidRDefault="006109F0" w:rsidP="00AB7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8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84BC" w14:textId="77777777" w:rsidR="006109F0" w:rsidRPr="00337874" w:rsidRDefault="006109F0" w:rsidP="00AB73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3378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9</w:t>
            </w:r>
          </w:p>
        </w:tc>
      </w:tr>
    </w:tbl>
    <w:p w14:paraId="753B8D60" w14:textId="77777777" w:rsidR="006109F0" w:rsidRPr="00337874" w:rsidRDefault="006109F0" w:rsidP="006109F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337874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k</w:t>
      </w:r>
      <w:r w:rsidRPr="0033787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=number of clusters, LL=log-likelihood, </w:t>
      </w:r>
      <w:proofErr w:type="spellStart"/>
      <w:r w:rsidRPr="0033787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df</w:t>
      </w:r>
      <w:proofErr w:type="spellEnd"/>
      <w:r w:rsidRPr="0033787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=Degrees of freedom, AIC=Akaike’s Bayesian Information Criteria, BIC=Information Criteria, BIC Change=BIC difference between </w:t>
      </w:r>
      <w:r w:rsidRPr="00337874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k</w:t>
      </w:r>
      <w:r w:rsidRPr="0033787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 xml:space="preserve"> and </w:t>
      </w:r>
      <w:r w:rsidRPr="00337874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>k</w:t>
      </w:r>
      <w:r w:rsidRPr="0033787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-1, LMR=Lo-Mendell-Rubin likelihood ratio test, p=LMR p-value</w:t>
      </w:r>
    </w:p>
    <w:p w14:paraId="7A5A47A3" w14:textId="77777777" w:rsidR="00C035A7" w:rsidRPr="00337874" w:rsidRDefault="00C035A7">
      <w:pPr>
        <w:rPr>
          <w:sz w:val="24"/>
          <w:szCs w:val="24"/>
        </w:rPr>
      </w:pPr>
    </w:p>
    <w:sectPr w:rsidR="00C035A7" w:rsidRPr="00337874" w:rsidSect="001A3AD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E04215" w14:textId="77777777" w:rsidR="00F62B46" w:rsidRDefault="00F62B46" w:rsidP="006109F0">
      <w:pPr>
        <w:spacing w:after="0" w:line="240" w:lineRule="auto"/>
      </w:pPr>
      <w:r>
        <w:separator/>
      </w:r>
    </w:p>
  </w:endnote>
  <w:endnote w:type="continuationSeparator" w:id="0">
    <w:p w14:paraId="5625D04A" w14:textId="77777777" w:rsidR="00F62B46" w:rsidRDefault="00F62B46" w:rsidP="00610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95B123" w14:textId="77777777" w:rsidR="00F62B46" w:rsidRDefault="00F62B46" w:rsidP="006109F0">
      <w:pPr>
        <w:spacing w:after="0" w:line="240" w:lineRule="auto"/>
      </w:pPr>
      <w:r>
        <w:separator/>
      </w:r>
    </w:p>
  </w:footnote>
  <w:footnote w:type="continuationSeparator" w:id="0">
    <w:p w14:paraId="664BF7D6" w14:textId="77777777" w:rsidR="00F62B46" w:rsidRDefault="00F62B46" w:rsidP="006109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F02028" w14:textId="49C8C63F" w:rsidR="006109F0" w:rsidRPr="006109F0" w:rsidRDefault="006109F0" w:rsidP="006109F0">
    <w:pPr>
      <w:pStyle w:val="Header"/>
      <w:rPr>
        <w:rFonts w:ascii="Times New Roman" w:hAnsi="Times New Roman" w:cs="Times New Roman"/>
        <w:sz w:val="24"/>
        <w:szCs w:val="24"/>
      </w:rPr>
    </w:pPr>
    <w:r w:rsidRPr="006109F0">
      <w:rPr>
        <w:rFonts w:ascii="Times New Roman" w:hAnsi="Times New Roman" w:cs="Times New Roman"/>
        <w:sz w:val="24"/>
        <w:szCs w:val="24"/>
      </w:rPr>
      <w:t>Baker et al., Supplementary Material</w:t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-32798679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6109F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109F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109F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109F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109F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780E91C5" w14:textId="77777777" w:rsidR="006109F0" w:rsidRPr="006109F0" w:rsidRDefault="006109F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5A7"/>
    <w:rsid w:val="00074A06"/>
    <w:rsid w:val="001A3ADD"/>
    <w:rsid w:val="00337874"/>
    <w:rsid w:val="003642B4"/>
    <w:rsid w:val="003D00D4"/>
    <w:rsid w:val="0041066E"/>
    <w:rsid w:val="005444A7"/>
    <w:rsid w:val="005A07D8"/>
    <w:rsid w:val="006109F0"/>
    <w:rsid w:val="00700897"/>
    <w:rsid w:val="008F793A"/>
    <w:rsid w:val="00A60BA7"/>
    <w:rsid w:val="00AD4072"/>
    <w:rsid w:val="00BD7BFB"/>
    <w:rsid w:val="00C035A7"/>
    <w:rsid w:val="00C57C6C"/>
    <w:rsid w:val="00EA1428"/>
    <w:rsid w:val="00F62B46"/>
    <w:rsid w:val="00FF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8C00E"/>
  <w15:chartTrackingRefBased/>
  <w15:docId w15:val="{8EB67744-80FD-4B45-8C24-B02203C1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0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9F0"/>
  </w:style>
  <w:style w:type="paragraph" w:styleId="Footer">
    <w:name w:val="footer"/>
    <w:basedOn w:val="Normal"/>
    <w:link w:val="FooterChar"/>
    <w:uiPriority w:val="99"/>
    <w:unhideWhenUsed/>
    <w:rsid w:val="00610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00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ker</dc:creator>
  <cp:keywords/>
  <dc:description/>
  <cp:lastModifiedBy>Vincenzo Grande</cp:lastModifiedBy>
  <cp:revision>9</cp:revision>
  <dcterms:created xsi:type="dcterms:W3CDTF">2024-01-29T00:51:00Z</dcterms:created>
  <dcterms:modified xsi:type="dcterms:W3CDTF">2024-11-28T10:46:00Z</dcterms:modified>
</cp:coreProperties>
</file>